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2</w:t>
      </w:r>
      <w:r>
        <w:rPr>
          <w:rFonts w:cs="Arial" w:ascii="Arial" w:hAnsi="Arial"/>
          <w:sz w:val="20"/>
          <w:szCs w:val="20"/>
        </w:rPr>
        <w:t xml:space="preserve"> Truncating variants all detected in only one of the six families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594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riant</w:t>
            </w:r>
          </w:p>
        </w:tc>
        <w:tc>
          <w:tcPr>
            <w:tcW w:w="5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4GNT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226X</w:t>
            </w:r>
          </w:p>
        </w:tc>
        <w:tc>
          <w:tcPr>
            <w:tcW w:w="59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ycosyltransfer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N1353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tallopeptid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?  *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+-activated Cl− chann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NKL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50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-mRNA splicing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A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 ? **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cretory granule metalloexopeptidas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US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C271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 generation within the mitotic spindl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2B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S7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er of the histone H2B famil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N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W13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protein, important in host defenses against viral infection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Q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824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tassium channel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7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A732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132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R90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G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06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oderm matur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PSNAP3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124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role in vesicular transport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OP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Q82X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D1L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.G235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function as a component of cation channel pores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NL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I12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 for epithelial barrier function and integrity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2R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F245fs</w:t>
            </w:r>
          </w:p>
        </w:tc>
        <w:tc>
          <w:tcPr>
            <w:tcW w:w="59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ste receptor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C1D1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.F546fs</w:t>
            </w:r>
          </w:p>
        </w:tc>
        <w:tc>
          <w:tcPr>
            <w:tcW w:w="5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7:57:00Z</dcterms:created>
  <dc:creator>fsmhilbers</dc:creator>
  <dc:description/>
  <cp:keywords/>
  <dc:language>en-US</dc:language>
  <cp:lastModifiedBy>fsmhilbers</cp:lastModifiedBy>
  <dcterms:modified xsi:type="dcterms:W3CDTF">2013-01-07T07:57:00Z</dcterms:modified>
  <cp:revision>2</cp:revision>
  <dc:subject/>
  <dc:title>Table S2 Truncating variants all detected in only one of the six families</dc:title>
</cp:coreProperties>
</file>